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bookmarkStart w:id="0" w:name="_Hlk515455126"/>
            <w:bookmarkStart w:id="1" w:name="OLE_LINK81"/>
            <w:r w:rsidRPr="00BB29A5">
              <w:rPr>
                <w:rFonts w:ascii="Times New Roman" w:eastAsia="Times New Roman Uni" w:hAnsi="Times New Roman"/>
                <w:b/>
                <w:bCs/>
                <w:sz w:val="18"/>
                <w:szCs w:val="18"/>
              </w:rPr>
              <w:t>Additional file</w:t>
            </w:r>
            <w:bookmarkEnd w:id="0"/>
            <w:r>
              <w:rPr>
                <w:rFonts w:ascii="Times New Roman" w:eastAsia="Times New Roman Uni" w:hAnsi="Times New Roman"/>
                <w:b/>
                <w:bCs/>
                <w:sz w:val="18"/>
                <w:szCs w:val="18"/>
              </w:rPr>
              <w:t xml:space="preserve"> 1</w:t>
            </w:r>
            <w:r w:rsidRPr="00BB29A5">
              <w:rPr>
                <w:rFonts w:ascii="Times New Roman" w:eastAsia="Times New Roman Uni" w:hAnsi="Times New Roman"/>
                <w:b/>
                <w:bCs/>
                <w:sz w:val="18"/>
                <w:szCs w:val="18"/>
              </w:rPr>
              <w:t xml:space="preserve"> </w:t>
            </w:r>
            <w:bookmarkEnd w:id="1"/>
            <w:r w:rsidRPr="00BB29A5">
              <w:rPr>
                <w:rFonts w:ascii="Times New Roman" w:eastAsia="Times New Roman Uni" w:hAnsi="Times New Roman"/>
                <w:b/>
                <w:bCs/>
                <w:sz w:val="18"/>
                <w:szCs w:val="18"/>
              </w:rPr>
              <w:t>：</w:t>
            </w:r>
            <w:r w:rsidRPr="00BB29A5">
              <w:rPr>
                <w:rFonts w:ascii="Times New Roman" w:eastAsia="Times New Roman Uni" w:hAnsi="Times New Roman"/>
                <w:sz w:val="18"/>
                <w:szCs w:val="18"/>
              </w:rPr>
              <w:t xml:space="preserve">  </w:t>
            </w:r>
            <w:bookmarkStart w:id="2" w:name="OLE_LINK2"/>
            <w:bookmarkStart w:id="3" w:name="OLE_LINK3"/>
            <w:r w:rsidRPr="00BB29A5">
              <w:rPr>
                <w:rFonts w:ascii="Times New Roman" w:eastAsia="Times New Roman Uni" w:hAnsi="Times New Roman"/>
                <w:sz w:val="18"/>
                <w:szCs w:val="18"/>
              </w:rPr>
              <w:t>CESD-10 questions and answers</w:t>
            </w:r>
            <w:bookmarkEnd w:id="2"/>
            <w:bookmarkEnd w:id="3"/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The 10 items below refer to how you have felt and behaved during the last week. Choose the appropriate response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jc w:val="center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Questions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was bothered by things that don’t usually bother me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had trouble keeping my mind on what I was doing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felt depressed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felt everything I did was an effort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 xml:space="preserve">I felt hopeful about the future. </w:t>
            </w: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（</w:t>
            </w:r>
            <w:r w:rsidRPr="00BB29A5">
              <w:rPr>
                <w:rFonts w:ascii="Times New Roman" w:eastAsia="Times New Roman Uni" w:hAnsi="Times New Roman"/>
                <w:sz w:val="18"/>
                <w:szCs w:val="18"/>
              </w:rPr>
              <w:t>positive one</w:t>
            </w: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）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felt fearful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My sleep was restless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 xml:space="preserve">I was happy. </w:t>
            </w: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（</w:t>
            </w:r>
            <w:r w:rsidRPr="00BB29A5">
              <w:rPr>
                <w:rFonts w:ascii="Times New Roman" w:eastAsia="Times New Roman Uni" w:hAnsi="Times New Roman"/>
                <w:sz w:val="18"/>
                <w:szCs w:val="18"/>
              </w:rPr>
              <w:t>positive one</w:t>
            </w: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）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I felt lonely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1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 xml:space="preserve">I could not get </w:t>
            </w:r>
            <w:r w:rsidR="008A702E">
              <w:rPr>
                <w:rFonts w:ascii="Times New Roman" w:eastAsia="Times New Roman Uni" w:hAnsi="Times New Roman"/>
                <w:bCs/>
                <w:sz w:val="18"/>
                <w:szCs w:val="18"/>
              </w:rPr>
              <w:t>“</w:t>
            </w: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going”</w:t>
            </w:r>
            <w:r w:rsidR="008A702E">
              <w:rPr>
                <w:rFonts w:ascii="Times New Roman" w:eastAsia="Times New Roman Uni" w:hAnsi="Times New Roman"/>
                <w:bCs/>
                <w:sz w:val="18"/>
                <w:szCs w:val="18"/>
              </w:rPr>
              <w:t>.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255"/>
                <w:numId w:val="0"/>
              </w:numPr>
              <w:ind w:firstLineChars="100" w:firstLine="180"/>
              <w:jc w:val="center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Answers</w:t>
            </w:r>
          </w:p>
        </w:tc>
      </w:tr>
      <w:tr w:rsidR="003D5CBF" w:rsidRPr="00BB29A5" w:rsidTr="0037395A">
        <w:trPr>
          <w:jc w:val="center"/>
        </w:trPr>
        <w:tc>
          <w:tcPr>
            <w:tcW w:w="8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D5CBF" w:rsidRPr="00BB29A5" w:rsidRDefault="003D5CBF" w:rsidP="0037395A">
            <w:pPr>
              <w:widowControl/>
              <w:numPr>
                <w:ilvl w:val="0"/>
                <w:numId w:val="2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Rarely or none of the time (&lt; 1 day)</w:t>
            </w:r>
          </w:p>
          <w:p w:rsidR="003D5CBF" w:rsidRPr="00BB29A5" w:rsidRDefault="003D5CBF" w:rsidP="0037395A">
            <w:pPr>
              <w:widowControl/>
              <w:numPr>
                <w:ilvl w:val="0"/>
                <w:numId w:val="2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Some or a little of the time (1-2 days)</w:t>
            </w:r>
          </w:p>
          <w:p w:rsidR="003D5CBF" w:rsidRPr="00BB29A5" w:rsidRDefault="003D5CBF" w:rsidP="0037395A">
            <w:pPr>
              <w:widowControl/>
              <w:numPr>
                <w:ilvl w:val="0"/>
                <w:numId w:val="2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Occasionally or a moderate amount of the time (3-4 days)</w:t>
            </w:r>
          </w:p>
          <w:p w:rsidR="003D5CBF" w:rsidRPr="00BB29A5" w:rsidRDefault="003D5CBF" w:rsidP="0037395A">
            <w:pPr>
              <w:widowControl/>
              <w:numPr>
                <w:ilvl w:val="0"/>
                <w:numId w:val="2"/>
              </w:numPr>
              <w:ind w:firstLine="0"/>
              <w:jc w:val="left"/>
              <w:rPr>
                <w:rFonts w:ascii="Times New Roman" w:eastAsia="Times New Roman Uni" w:hAnsi="Times New Roman"/>
                <w:bCs/>
                <w:sz w:val="18"/>
                <w:szCs w:val="18"/>
              </w:rPr>
            </w:pPr>
            <w:r w:rsidRPr="00BB29A5">
              <w:rPr>
                <w:rFonts w:ascii="Times New Roman" w:eastAsia="Times New Roman Uni" w:hAnsi="Times New Roman"/>
                <w:bCs/>
                <w:sz w:val="18"/>
                <w:szCs w:val="18"/>
              </w:rPr>
              <w:t>Most or all of the time (5-7 days)</w:t>
            </w:r>
          </w:p>
        </w:tc>
      </w:tr>
    </w:tbl>
    <w:p w:rsidR="00D11DC6" w:rsidRPr="003D5CBF" w:rsidRDefault="00D11DC6">
      <w:bookmarkStart w:id="4" w:name="_GoBack"/>
      <w:bookmarkEnd w:id="4"/>
    </w:p>
    <w:sectPr w:rsidR="00D11DC6" w:rsidRPr="003D5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7953" w:rsidRDefault="00467953" w:rsidP="008A702E">
      <w:r>
        <w:separator/>
      </w:r>
    </w:p>
  </w:endnote>
  <w:endnote w:type="continuationSeparator" w:id="0">
    <w:p w:rsidR="00467953" w:rsidRDefault="00467953" w:rsidP="008A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7953" w:rsidRDefault="00467953" w:rsidP="008A702E">
      <w:r>
        <w:separator/>
      </w:r>
    </w:p>
  </w:footnote>
  <w:footnote w:type="continuationSeparator" w:id="0">
    <w:p w:rsidR="00467953" w:rsidRDefault="00467953" w:rsidP="008A70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CAC3BAA5"/>
    <w:multiLevelType w:val="singleLevel"/>
    <w:tmpl w:val="CAC3BAA5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abstractNum w:abstractNumId="1" w15:restartNumberingAfterBreak="0">
    <w:nsid w:val="E2D52FCD"/>
    <w:multiLevelType w:val="singleLevel"/>
    <w:tmpl w:val="E2D52FCD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BF"/>
    <w:rsid w:val="003037E0"/>
    <w:rsid w:val="003D5CBF"/>
    <w:rsid w:val="00467953"/>
    <w:rsid w:val="005977CB"/>
    <w:rsid w:val="00811670"/>
    <w:rsid w:val="008A702E"/>
    <w:rsid w:val="00B87D59"/>
    <w:rsid w:val="00BA2969"/>
    <w:rsid w:val="00D11DC6"/>
    <w:rsid w:val="00EC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AAAD2"/>
  <w15:chartTrackingRefBased/>
  <w15:docId w15:val="{5CEC9D99-258E-4EA1-879D-363F715C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D5CB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02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02E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ue</dc:creator>
  <cp:keywords/>
  <dc:description/>
  <cp:lastModifiedBy>wuyue</cp:lastModifiedBy>
  <cp:revision>2</cp:revision>
  <dcterms:created xsi:type="dcterms:W3CDTF">2018-06-23T11:14:00Z</dcterms:created>
  <dcterms:modified xsi:type="dcterms:W3CDTF">2018-06-26T01:39:00Z</dcterms:modified>
</cp:coreProperties>
</file>